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D4A5B" w14:textId="77777777" w:rsidR="00E23FA6" w:rsidRPr="00E23FA6" w:rsidRDefault="00E23FA6" w:rsidP="00E23FA6">
      <w:pPr>
        <w:pStyle w:val="Heading1"/>
        <w:jc w:val="center"/>
        <w:rPr>
          <w:rFonts w:ascii="Times New Roman" w:hAnsi="Times New Roman" w:cs="Times New Roman"/>
          <w:lang w:val="en-DE"/>
        </w:rPr>
      </w:pPr>
      <w:r w:rsidRPr="00E23FA6">
        <w:rPr>
          <w:rFonts w:ascii="Times New Roman" w:hAnsi="Times New Roman" w:cs="Times New Roman"/>
          <w:lang w:val="en-DE"/>
        </w:rPr>
        <w:t>Description of Additional Supplementary Files</w:t>
      </w:r>
    </w:p>
    <w:p w14:paraId="2F41B7B9" w14:textId="77777777" w:rsidR="00E23FA6" w:rsidRDefault="00E23FA6" w:rsidP="00E23FA6">
      <w:pPr>
        <w:ind w:firstLine="0"/>
        <w:rPr>
          <w:b/>
          <w:bCs/>
        </w:rPr>
      </w:pPr>
    </w:p>
    <w:p w14:paraId="2E94A162" w14:textId="3CE932C4" w:rsidR="00E23FA6" w:rsidRPr="00E23FA6" w:rsidRDefault="00E23FA6" w:rsidP="00E23FA6">
      <w:pPr>
        <w:ind w:firstLine="0"/>
        <w:jc w:val="left"/>
        <w:rPr>
          <w:b/>
          <w:bCs/>
        </w:rPr>
      </w:pPr>
      <w:r>
        <w:rPr>
          <w:b/>
          <w:bCs/>
        </w:rPr>
        <w:t xml:space="preserve">File Name: </w:t>
      </w:r>
      <w:r>
        <w:rPr>
          <w:b/>
          <w:bCs/>
        </w:rPr>
        <w:t xml:space="preserve">Supplementary Data </w:t>
      </w:r>
      <w:r w:rsidRPr="00EB45B5">
        <w:rPr>
          <w:b/>
          <w:bCs/>
        </w:rPr>
        <w:t>1</w:t>
      </w:r>
      <w:r>
        <w:rPr>
          <w:b/>
          <w:bCs/>
        </w:rPr>
        <w:br/>
        <w:t xml:space="preserve">Description: </w:t>
      </w:r>
      <w:r>
        <w:t>Statistical test</w:t>
      </w:r>
      <w:r w:rsidRPr="00EB45B5">
        <w:t xml:space="preserve"> results for significant differences in alpha and beta diversity between groups.</w:t>
      </w:r>
    </w:p>
    <w:p w14:paraId="16FFE939" w14:textId="2AA736CC" w:rsidR="00E23FA6" w:rsidRPr="00E23FA6" w:rsidRDefault="00E23FA6" w:rsidP="00E23FA6">
      <w:pPr>
        <w:ind w:firstLine="0"/>
        <w:jc w:val="left"/>
        <w:rPr>
          <w:b/>
          <w:bCs/>
        </w:rPr>
      </w:pPr>
      <w:r>
        <w:rPr>
          <w:b/>
          <w:bCs/>
        </w:rPr>
        <w:t xml:space="preserve">File Name: </w:t>
      </w:r>
      <w:r>
        <w:rPr>
          <w:b/>
        </w:rPr>
        <w:t xml:space="preserve">Supplementary Data </w:t>
      </w:r>
      <w:r w:rsidRPr="00EB45B5">
        <w:rPr>
          <w:b/>
          <w:bCs/>
        </w:rPr>
        <w:t>2</w:t>
      </w:r>
      <w:r>
        <w:rPr>
          <w:b/>
          <w:bCs/>
        </w:rPr>
        <w:br/>
        <w:t>Description:</w:t>
      </w:r>
      <w:r w:rsidRPr="00EB45B5">
        <w:rPr>
          <w:b/>
          <w:bCs/>
        </w:rPr>
        <w:t xml:space="preserve"> </w:t>
      </w:r>
      <w:r w:rsidRPr="00EB45B5">
        <w:t>Differential abundance test results of bacteria, fungal, MetaCyc pathways,</w:t>
      </w:r>
      <w:r>
        <w:t xml:space="preserve"> Pathway enrichment (GSAE), contribution diversity (MetaCyc </w:t>
      </w:r>
      <w:proofErr w:type="spellStart"/>
      <w:r>
        <w:t>Contri</w:t>
      </w:r>
      <w:proofErr w:type="spellEnd"/>
      <w:r>
        <w:t>),</w:t>
      </w:r>
      <w:r w:rsidRPr="00EB45B5">
        <w:t xml:space="preserve"> Enzyme commission (EC) and viral operational taxonomic unit (vOTU) abundances.</w:t>
      </w:r>
    </w:p>
    <w:p w14:paraId="72A2E128" w14:textId="2BB1F250" w:rsidR="00E23FA6" w:rsidRPr="00EB45B5" w:rsidRDefault="00E23FA6" w:rsidP="00E23FA6">
      <w:pPr>
        <w:ind w:firstLine="0"/>
        <w:jc w:val="left"/>
      </w:pPr>
      <w:r>
        <w:rPr>
          <w:b/>
          <w:bCs/>
        </w:rPr>
        <w:t xml:space="preserve">File Name: </w:t>
      </w:r>
      <w:r>
        <w:rPr>
          <w:b/>
        </w:rPr>
        <w:t xml:space="preserve">Supplementary Data </w:t>
      </w:r>
      <w:r w:rsidRPr="00EB45B5">
        <w:rPr>
          <w:b/>
          <w:bCs/>
        </w:rPr>
        <w:t>3</w:t>
      </w:r>
      <w:r>
        <w:rPr>
          <w:b/>
          <w:bCs/>
        </w:rPr>
        <w:br/>
        <w:t>Description:</w:t>
      </w:r>
      <w:r w:rsidRPr="00EB45B5">
        <w:t xml:space="preserve"> Genome-scale metabolic modelling</w:t>
      </w:r>
      <w:r>
        <w:t xml:space="preserve"> diets, and</w:t>
      </w:r>
      <w:r w:rsidRPr="00EB45B5">
        <w:t xml:space="preserve"> results for short-chain fatty acids from different diets and oxygen levels.</w:t>
      </w:r>
    </w:p>
    <w:p w14:paraId="6DA4B73C" w14:textId="480612C1" w:rsidR="00E23FA6" w:rsidRPr="00EB45B5" w:rsidRDefault="00E23FA6" w:rsidP="00E23FA6">
      <w:pPr>
        <w:ind w:firstLine="0"/>
        <w:jc w:val="left"/>
      </w:pPr>
      <w:r>
        <w:rPr>
          <w:b/>
          <w:bCs/>
        </w:rPr>
        <w:t xml:space="preserve">File Name: Supplementary Data </w:t>
      </w:r>
      <w:r w:rsidRPr="00EB45B5">
        <w:rPr>
          <w:b/>
          <w:bCs/>
        </w:rPr>
        <w:t>4</w:t>
      </w:r>
      <w:r>
        <w:rPr>
          <w:b/>
          <w:bCs/>
        </w:rPr>
        <w:br/>
        <w:t>Description:</w:t>
      </w:r>
      <w:r w:rsidRPr="00EB45B5">
        <w:rPr>
          <w:b/>
          <w:bCs/>
        </w:rPr>
        <w:t xml:space="preserve"> </w:t>
      </w:r>
      <w:r w:rsidRPr="00EB45B5">
        <w:t>Microbial set enrichment results (MSEA).</w:t>
      </w:r>
    </w:p>
    <w:p w14:paraId="631674CD" w14:textId="6F27029C" w:rsidR="00E23FA6" w:rsidRPr="00EB45B5" w:rsidRDefault="00E23FA6" w:rsidP="00E23FA6">
      <w:pPr>
        <w:ind w:firstLine="0"/>
        <w:jc w:val="left"/>
      </w:pPr>
      <w:r>
        <w:rPr>
          <w:b/>
          <w:bCs/>
        </w:rPr>
        <w:t xml:space="preserve">File Name: Supplementary Data </w:t>
      </w:r>
      <w:r w:rsidRPr="00EB45B5">
        <w:rPr>
          <w:b/>
          <w:bCs/>
        </w:rPr>
        <w:t>5</w:t>
      </w:r>
      <w:r>
        <w:rPr>
          <w:b/>
          <w:bCs/>
        </w:rPr>
        <w:br/>
        <w:t>Description:</w:t>
      </w:r>
      <w:r w:rsidRPr="00EB45B5">
        <w:t xml:space="preserve"> Growth rates and competition experiment measurements.</w:t>
      </w:r>
    </w:p>
    <w:p w14:paraId="6F8BCDFD" w14:textId="50645366" w:rsidR="00E23FA6" w:rsidRDefault="00E23FA6" w:rsidP="00E23FA6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</w:pPr>
      <w:r>
        <w:rPr>
          <w:b/>
          <w:bCs/>
        </w:rPr>
        <w:t xml:space="preserve">File Name: Supplementary Data </w:t>
      </w:r>
      <w:r w:rsidRPr="00EB45B5">
        <w:rPr>
          <w:b/>
          <w:bCs/>
        </w:rPr>
        <w:t>6</w:t>
      </w:r>
      <w:r>
        <w:rPr>
          <w:b/>
          <w:bCs/>
        </w:rPr>
        <w:br/>
        <w:t xml:space="preserve">Description: </w:t>
      </w:r>
      <w:r w:rsidRPr="00EB45B5">
        <w:t xml:space="preserve">Patient characteristics, grouping cut-offs, and </w:t>
      </w:r>
      <w:r w:rsidRPr="00EB45B5">
        <w:rPr>
          <w:i/>
          <w:iCs/>
        </w:rPr>
        <w:t>Candida</w:t>
      </w:r>
      <w:r w:rsidRPr="00EB45B5">
        <w:t xml:space="preserve"> </w:t>
      </w:r>
      <w:r>
        <w:t xml:space="preserve">albicans </w:t>
      </w:r>
      <w:r w:rsidRPr="00EB45B5">
        <w:t>isolates.</w:t>
      </w:r>
    </w:p>
    <w:p w14:paraId="14F59FE5" w14:textId="77777777" w:rsidR="00186809" w:rsidRDefault="00186809"/>
    <w:sectPr w:rsidR="00186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A6"/>
    <w:rsid w:val="00010B6E"/>
    <w:rsid w:val="00041756"/>
    <w:rsid w:val="0004453A"/>
    <w:rsid w:val="000A2A6B"/>
    <w:rsid w:val="000D16D6"/>
    <w:rsid w:val="000D2798"/>
    <w:rsid w:val="000F143C"/>
    <w:rsid w:val="000F6BA4"/>
    <w:rsid w:val="00111970"/>
    <w:rsid w:val="00113664"/>
    <w:rsid w:val="00136534"/>
    <w:rsid w:val="00141DDA"/>
    <w:rsid w:val="00145F3F"/>
    <w:rsid w:val="00186809"/>
    <w:rsid w:val="001A6704"/>
    <w:rsid w:val="001B20D8"/>
    <w:rsid w:val="001B5A5B"/>
    <w:rsid w:val="001B63C8"/>
    <w:rsid w:val="001C245A"/>
    <w:rsid w:val="00203445"/>
    <w:rsid w:val="00220ADB"/>
    <w:rsid w:val="002E3C5A"/>
    <w:rsid w:val="002E52A5"/>
    <w:rsid w:val="003277DF"/>
    <w:rsid w:val="0033187A"/>
    <w:rsid w:val="003334E0"/>
    <w:rsid w:val="003357DA"/>
    <w:rsid w:val="00340296"/>
    <w:rsid w:val="00347B8E"/>
    <w:rsid w:val="00353220"/>
    <w:rsid w:val="00360C8C"/>
    <w:rsid w:val="003A3A62"/>
    <w:rsid w:val="003B4220"/>
    <w:rsid w:val="003D6C27"/>
    <w:rsid w:val="003F7616"/>
    <w:rsid w:val="00417F18"/>
    <w:rsid w:val="004222CE"/>
    <w:rsid w:val="00426AFE"/>
    <w:rsid w:val="004600B4"/>
    <w:rsid w:val="00466083"/>
    <w:rsid w:val="00475DCC"/>
    <w:rsid w:val="00482265"/>
    <w:rsid w:val="00494885"/>
    <w:rsid w:val="004970FF"/>
    <w:rsid w:val="004B2CE2"/>
    <w:rsid w:val="004B4333"/>
    <w:rsid w:val="004B7FF0"/>
    <w:rsid w:val="004E35EE"/>
    <w:rsid w:val="004E5DFC"/>
    <w:rsid w:val="004E6742"/>
    <w:rsid w:val="005140B2"/>
    <w:rsid w:val="00526005"/>
    <w:rsid w:val="00553769"/>
    <w:rsid w:val="00577445"/>
    <w:rsid w:val="00577958"/>
    <w:rsid w:val="006008FC"/>
    <w:rsid w:val="00601C21"/>
    <w:rsid w:val="00602489"/>
    <w:rsid w:val="00606023"/>
    <w:rsid w:val="006520FB"/>
    <w:rsid w:val="006661B2"/>
    <w:rsid w:val="006833E1"/>
    <w:rsid w:val="006E0179"/>
    <w:rsid w:val="006E4A99"/>
    <w:rsid w:val="00716725"/>
    <w:rsid w:val="00752179"/>
    <w:rsid w:val="0076507F"/>
    <w:rsid w:val="0078167F"/>
    <w:rsid w:val="007849E2"/>
    <w:rsid w:val="007C134A"/>
    <w:rsid w:val="007C703B"/>
    <w:rsid w:val="007E3AF8"/>
    <w:rsid w:val="007E4A0C"/>
    <w:rsid w:val="00812DAA"/>
    <w:rsid w:val="00851622"/>
    <w:rsid w:val="00860734"/>
    <w:rsid w:val="00886A81"/>
    <w:rsid w:val="008B02FF"/>
    <w:rsid w:val="008D34D6"/>
    <w:rsid w:val="008E3A31"/>
    <w:rsid w:val="009239FE"/>
    <w:rsid w:val="0094035C"/>
    <w:rsid w:val="0095115D"/>
    <w:rsid w:val="00952038"/>
    <w:rsid w:val="009822B3"/>
    <w:rsid w:val="009831AA"/>
    <w:rsid w:val="009F7882"/>
    <w:rsid w:val="00A367D9"/>
    <w:rsid w:val="00A441AF"/>
    <w:rsid w:val="00A461E7"/>
    <w:rsid w:val="00A56582"/>
    <w:rsid w:val="00A7296E"/>
    <w:rsid w:val="00A82FE5"/>
    <w:rsid w:val="00A91FFF"/>
    <w:rsid w:val="00AE5FD0"/>
    <w:rsid w:val="00B17F8E"/>
    <w:rsid w:val="00B25B87"/>
    <w:rsid w:val="00B51FB9"/>
    <w:rsid w:val="00B60E34"/>
    <w:rsid w:val="00B64A2E"/>
    <w:rsid w:val="00B67131"/>
    <w:rsid w:val="00B86CDC"/>
    <w:rsid w:val="00BB50B4"/>
    <w:rsid w:val="00BC5B55"/>
    <w:rsid w:val="00BE48E8"/>
    <w:rsid w:val="00C040E8"/>
    <w:rsid w:val="00C40748"/>
    <w:rsid w:val="00C636E0"/>
    <w:rsid w:val="00C67FC0"/>
    <w:rsid w:val="00CC0549"/>
    <w:rsid w:val="00CC4453"/>
    <w:rsid w:val="00D34AE3"/>
    <w:rsid w:val="00D475E8"/>
    <w:rsid w:val="00D50205"/>
    <w:rsid w:val="00D60092"/>
    <w:rsid w:val="00DA032E"/>
    <w:rsid w:val="00DA3817"/>
    <w:rsid w:val="00DB2937"/>
    <w:rsid w:val="00DE0BB8"/>
    <w:rsid w:val="00E133DD"/>
    <w:rsid w:val="00E23FA6"/>
    <w:rsid w:val="00E255E9"/>
    <w:rsid w:val="00E50E30"/>
    <w:rsid w:val="00E91EDB"/>
    <w:rsid w:val="00EA2A8D"/>
    <w:rsid w:val="00EA57FC"/>
    <w:rsid w:val="00EF6E77"/>
    <w:rsid w:val="00F02A24"/>
    <w:rsid w:val="00F15A80"/>
    <w:rsid w:val="00F3661A"/>
    <w:rsid w:val="00F40F5C"/>
    <w:rsid w:val="00F735B8"/>
    <w:rsid w:val="00F74F87"/>
    <w:rsid w:val="00F94B52"/>
    <w:rsid w:val="00FB77AA"/>
    <w:rsid w:val="00FC330A"/>
    <w:rsid w:val="00FF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D0AB25"/>
  <w15:chartTrackingRefBased/>
  <w15:docId w15:val="{FEAF3372-829B-F541-848A-9DFA23B8E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1F3763" w:themeColor="accent1" w:themeShade="7F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FA6"/>
    <w:pPr>
      <w:spacing w:after="160" w:line="259" w:lineRule="auto"/>
      <w:ind w:firstLine="284"/>
      <w:jc w:val="both"/>
    </w:pPr>
    <w:rPr>
      <w:rFonts w:cstheme="minorBidi"/>
      <w:color w:val="auto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F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F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92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2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5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0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0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6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1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17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5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1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Seelbinder</dc:creator>
  <cp:keywords/>
  <dc:description/>
  <cp:lastModifiedBy>Bastian Seelbinder</cp:lastModifiedBy>
  <cp:revision>1</cp:revision>
  <dcterms:created xsi:type="dcterms:W3CDTF">2023-04-04T00:59:00Z</dcterms:created>
  <dcterms:modified xsi:type="dcterms:W3CDTF">2023-04-04T01:06:00Z</dcterms:modified>
</cp:coreProperties>
</file>